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CF4FCA" w14:textId="6925853E" w:rsidR="00813A53" w:rsidRPr="00371012" w:rsidRDefault="00813A53" w:rsidP="00813A53">
      <w:pPr>
        <w:spacing w:line="240" w:lineRule="auto"/>
        <w:ind w:left="-426" w:right="521"/>
        <w:rPr>
          <w:b/>
          <w:bCs/>
          <w:sz w:val="23"/>
          <w:szCs w:val="23"/>
        </w:rPr>
      </w:pPr>
      <w:r w:rsidRPr="00371012">
        <w:rPr>
          <w:b/>
          <w:bCs/>
          <w:sz w:val="23"/>
          <w:szCs w:val="23"/>
        </w:rPr>
        <w:t>S6</w:t>
      </w:r>
      <w:r w:rsidR="000A097D" w:rsidRPr="00371012">
        <w:rPr>
          <w:b/>
          <w:bCs/>
          <w:sz w:val="23"/>
          <w:szCs w:val="23"/>
        </w:rPr>
        <w:t xml:space="preserve"> Table </w:t>
      </w:r>
      <w:r w:rsidR="00371012">
        <w:rPr>
          <w:b/>
          <w:bCs/>
          <w:sz w:val="23"/>
          <w:szCs w:val="23"/>
        </w:rPr>
        <w:t>A</w:t>
      </w:r>
      <w:r w:rsidRPr="00371012">
        <w:rPr>
          <w:b/>
          <w:bCs/>
          <w:sz w:val="23"/>
          <w:szCs w:val="23"/>
        </w:rPr>
        <w:t>. Prevalence of having less than seven prenatal care visits by categories of education and health insurance scheme, 2008-2018</w:t>
      </w:r>
    </w:p>
    <w:p w14:paraId="320896E8" w14:textId="77777777" w:rsidR="00813A53" w:rsidRPr="00813A53" w:rsidRDefault="00813A53" w:rsidP="00C20F56">
      <w:pPr>
        <w:spacing w:line="240" w:lineRule="auto"/>
        <w:ind w:left="-426"/>
        <w:rPr>
          <w:sz w:val="14"/>
          <w:szCs w:val="14"/>
        </w:rPr>
      </w:pP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3515"/>
        <w:gridCol w:w="3001"/>
        <w:gridCol w:w="1276"/>
        <w:gridCol w:w="1134"/>
      </w:tblGrid>
      <w:tr w:rsidR="00813A53" w:rsidRPr="00E307EC" w14:paraId="075AA685" w14:textId="77777777" w:rsidTr="00813A53">
        <w:trPr>
          <w:trHeight w:val="323"/>
        </w:trPr>
        <w:tc>
          <w:tcPr>
            <w:tcW w:w="3515" w:type="dxa"/>
            <w:noWrap/>
            <w:hideMark/>
          </w:tcPr>
          <w:p w14:paraId="34929A3D" w14:textId="77777777" w:rsidR="00813A53" w:rsidRPr="00E307EC" w:rsidRDefault="00813A53" w:rsidP="00872E73">
            <w:r w:rsidRPr="00E307EC">
              <w:t> </w:t>
            </w:r>
          </w:p>
        </w:tc>
        <w:tc>
          <w:tcPr>
            <w:tcW w:w="3001" w:type="dxa"/>
            <w:hideMark/>
          </w:tcPr>
          <w:p w14:paraId="7733D912" w14:textId="77777777" w:rsidR="00813A53" w:rsidRPr="00E307EC" w:rsidRDefault="00813A53" w:rsidP="00872E73">
            <w:pPr>
              <w:rPr>
                <w:b/>
                <w:bCs/>
              </w:rPr>
            </w:pPr>
            <w:r w:rsidRPr="00E307EC">
              <w:rPr>
                <w:b/>
                <w:bCs/>
              </w:rPr>
              <w:t>Total population per category</w:t>
            </w:r>
          </w:p>
        </w:tc>
        <w:tc>
          <w:tcPr>
            <w:tcW w:w="2410" w:type="dxa"/>
            <w:gridSpan w:val="2"/>
          </w:tcPr>
          <w:p w14:paraId="1B1B74C0" w14:textId="77777777" w:rsidR="00813A53" w:rsidRPr="00E307EC" w:rsidRDefault="00813A53" w:rsidP="00872E73">
            <w:pPr>
              <w:rPr>
                <w:b/>
                <w:bCs/>
              </w:rPr>
            </w:pPr>
            <w:r w:rsidRPr="00E307EC">
              <w:rPr>
                <w:b/>
                <w:bCs/>
              </w:rPr>
              <w:t>Less than 7 visits</w:t>
            </w:r>
            <w:r>
              <w:rPr>
                <w:b/>
                <w:bCs/>
              </w:rPr>
              <w:t xml:space="preserve"> (%)</w:t>
            </w:r>
          </w:p>
        </w:tc>
      </w:tr>
      <w:tr w:rsidR="00813A53" w:rsidRPr="00E307EC" w14:paraId="00B952CF" w14:textId="77777777" w:rsidTr="00813A53">
        <w:trPr>
          <w:trHeight w:val="323"/>
        </w:trPr>
        <w:tc>
          <w:tcPr>
            <w:tcW w:w="3515" w:type="dxa"/>
            <w:noWrap/>
            <w:hideMark/>
          </w:tcPr>
          <w:p w14:paraId="3BB2FBB5" w14:textId="77777777" w:rsidR="00813A53" w:rsidRPr="00E307EC" w:rsidRDefault="00813A53" w:rsidP="00872E73">
            <w:pPr>
              <w:rPr>
                <w:b/>
                <w:bCs/>
              </w:rPr>
            </w:pPr>
            <w:r w:rsidRPr="00E307EC">
              <w:rPr>
                <w:b/>
                <w:bCs/>
              </w:rPr>
              <w:t>Educational level</w:t>
            </w:r>
          </w:p>
        </w:tc>
        <w:tc>
          <w:tcPr>
            <w:tcW w:w="3001" w:type="dxa"/>
            <w:noWrap/>
            <w:hideMark/>
          </w:tcPr>
          <w:p w14:paraId="5C6F1BDB" w14:textId="77777777" w:rsidR="00813A53" w:rsidRPr="00E307EC" w:rsidRDefault="00813A53" w:rsidP="00872E73">
            <w:r w:rsidRPr="00E307EC">
              <w:t> </w:t>
            </w:r>
          </w:p>
        </w:tc>
        <w:tc>
          <w:tcPr>
            <w:tcW w:w="2410" w:type="dxa"/>
            <w:gridSpan w:val="2"/>
          </w:tcPr>
          <w:p w14:paraId="2D8C76E1" w14:textId="77777777" w:rsidR="00813A53" w:rsidRPr="00E307EC" w:rsidRDefault="00813A53" w:rsidP="00872E73"/>
        </w:tc>
      </w:tr>
      <w:tr w:rsidR="00813A53" w:rsidRPr="00E307EC" w14:paraId="7041DE37" w14:textId="77777777" w:rsidTr="00813A53">
        <w:trPr>
          <w:trHeight w:val="323"/>
        </w:trPr>
        <w:tc>
          <w:tcPr>
            <w:tcW w:w="3515" w:type="dxa"/>
            <w:noWrap/>
            <w:hideMark/>
          </w:tcPr>
          <w:p w14:paraId="60AA8419" w14:textId="77777777" w:rsidR="00813A53" w:rsidRPr="00E307EC" w:rsidRDefault="00813A53" w:rsidP="00872E73">
            <w:r w:rsidRPr="00E307EC">
              <w:t>University</w:t>
            </w:r>
          </w:p>
        </w:tc>
        <w:tc>
          <w:tcPr>
            <w:tcW w:w="3001" w:type="dxa"/>
            <w:noWrap/>
            <w:hideMark/>
          </w:tcPr>
          <w:p w14:paraId="089A9611" w14:textId="77777777" w:rsidR="00813A53" w:rsidRPr="00E307EC" w:rsidRDefault="00813A53" w:rsidP="00872E73">
            <w:r w:rsidRPr="00E307EC">
              <w:t>607,707</w:t>
            </w:r>
          </w:p>
        </w:tc>
        <w:tc>
          <w:tcPr>
            <w:tcW w:w="1276" w:type="dxa"/>
          </w:tcPr>
          <w:p w14:paraId="2D7BC718" w14:textId="77777777" w:rsidR="00813A53" w:rsidRPr="00E307EC" w:rsidRDefault="00813A53" w:rsidP="00872E73">
            <w:r w:rsidRPr="00E307EC">
              <w:t>23.99</w:t>
            </w:r>
          </w:p>
        </w:tc>
        <w:tc>
          <w:tcPr>
            <w:tcW w:w="1134" w:type="dxa"/>
          </w:tcPr>
          <w:p w14:paraId="0091B10D" w14:textId="77777777" w:rsidR="00813A53" w:rsidRPr="00E307EC" w:rsidRDefault="00813A53" w:rsidP="00872E73"/>
        </w:tc>
      </w:tr>
      <w:tr w:rsidR="00813A53" w:rsidRPr="00E307EC" w14:paraId="44C26062" w14:textId="77777777" w:rsidTr="00813A53">
        <w:trPr>
          <w:trHeight w:val="323"/>
        </w:trPr>
        <w:tc>
          <w:tcPr>
            <w:tcW w:w="3515" w:type="dxa"/>
            <w:noWrap/>
            <w:hideMark/>
          </w:tcPr>
          <w:p w14:paraId="29F6E16A" w14:textId="77777777" w:rsidR="00813A53" w:rsidRPr="00E307EC" w:rsidRDefault="00813A53" w:rsidP="00872E73">
            <w:r w:rsidRPr="00E307EC">
              <w:t>Technical</w:t>
            </w:r>
          </w:p>
        </w:tc>
        <w:tc>
          <w:tcPr>
            <w:tcW w:w="3001" w:type="dxa"/>
            <w:noWrap/>
            <w:hideMark/>
          </w:tcPr>
          <w:p w14:paraId="7F326111" w14:textId="77777777" w:rsidR="00813A53" w:rsidRPr="00E307EC" w:rsidRDefault="00813A53" w:rsidP="00872E73">
            <w:r w:rsidRPr="00E307EC">
              <w:t>513,399</w:t>
            </w:r>
          </w:p>
        </w:tc>
        <w:tc>
          <w:tcPr>
            <w:tcW w:w="1276" w:type="dxa"/>
          </w:tcPr>
          <w:p w14:paraId="4AC2C6E8" w14:textId="77777777" w:rsidR="00813A53" w:rsidRPr="00E307EC" w:rsidRDefault="00813A53" w:rsidP="00872E73">
            <w:r w:rsidRPr="00E307EC">
              <w:t>31.35</w:t>
            </w:r>
          </w:p>
        </w:tc>
        <w:tc>
          <w:tcPr>
            <w:tcW w:w="1134" w:type="dxa"/>
          </w:tcPr>
          <w:p w14:paraId="2D558454" w14:textId="77777777" w:rsidR="00813A53" w:rsidRPr="00E307EC" w:rsidRDefault="00813A53" w:rsidP="00872E73"/>
        </w:tc>
      </w:tr>
      <w:tr w:rsidR="00813A53" w:rsidRPr="00E307EC" w14:paraId="1AB3D736" w14:textId="77777777" w:rsidTr="00813A53">
        <w:trPr>
          <w:trHeight w:val="323"/>
        </w:trPr>
        <w:tc>
          <w:tcPr>
            <w:tcW w:w="3515" w:type="dxa"/>
            <w:noWrap/>
            <w:hideMark/>
          </w:tcPr>
          <w:p w14:paraId="6FF86F95" w14:textId="77777777" w:rsidR="00813A53" w:rsidRPr="00E307EC" w:rsidRDefault="00813A53" w:rsidP="00872E73">
            <w:r w:rsidRPr="00E307EC">
              <w:t>Secondary</w:t>
            </w:r>
          </w:p>
        </w:tc>
        <w:tc>
          <w:tcPr>
            <w:tcW w:w="3001" w:type="dxa"/>
            <w:noWrap/>
            <w:hideMark/>
          </w:tcPr>
          <w:p w14:paraId="28DD9B1F" w14:textId="77777777" w:rsidR="00813A53" w:rsidRPr="00E307EC" w:rsidRDefault="00813A53" w:rsidP="00872E73">
            <w:r w:rsidRPr="00E307EC">
              <w:t>3,327,603</w:t>
            </w:r>
          </w:p>
        </w:tc>
        <w:tc>
          <w:tcPr>
            <w:tcW w:w="1276" w:type="dxa"/>
          </w:tcPr>
          <w:p w14:paraId="5894AEA1" w14:textId="77777777" w:rsidR="00813A53" w:rsidRPr="00E307EC" w:rsidRDefault="00813A53" w:rsidP="00872E73">
            <w:r w:rsidRPr="00E307EC">
              <w:t>49.76</w:t>
            </w:r>
          </w:p>
        </w:tc>
        <w:tc>
          <w:tcPr>
            <w:tcW w:w="1134" w:type="dxa"/>
          </w:tcPr>
          <w:p w14:paraId="5AFC436F" w14:textId="77777777" w:rsidR="00813A53" w:rsidRPr="00E307EC" w:rsidRDefault="00813A53" w:rsidP="00872E73"/>
        </w:tc>
      </w:tr>
      <w:tr w:rsidR="00813A53" w:rsidRPr="00E307EC" w14:paraId="1D2F4F02" w14:textId="77777777" w:rsidTr="00813A53">
        <w:trPr>
          <w:trHeight w:val="323"/>
        </w:trPr>
        <w:tc>
          <w:tcPr>
            <w:tcW w:w="3515" w:type="dxa"/>
            <w:noWrap/>
            <w:hideMark/>
          </w:tcPr>
          <w:p w14:paraId="0053FCF3" w14:textId="77777777" w:rsidR="00813A53" w:rsidRPr="00E307EC" w:rsidRDefault="00813A53" w:rsidP="00872E73">
            <w:r w:rsidRPr="00E307EC">
              <w:t>Primary or less</w:t>
            </w:r>
          </w:p>
        </w:tc>
        <w:tc>
          <w:tcPr>
            <w:tcW w:w="3001" w:type="dxa"/>
            <w:noWrap/>
            <w:hideMark/>
          </w:tcPr>
          <w:p w14:paraId="311BB0F3" w14:textId="77777777" w:rsidR="00813A53" w:rsidRPr="00E307EC" w:rsidRDefault="00813A53" w:rsidP="00872E73">
            <w:r w:rsidRPr="00E307EC">
              <w:t>984,556</w:t>
            </w:r>
          </w:p>
        </w:tc>
        <w:tc>
          <w:tcPr>
            <w:tcW w:w="1276" w:type="dxa"/>
          </w:tcPr>
          <w:p w14:paraId="0E601660" w14:textId="77777777" w:rsidR="00813A53" w:rsidRPr="00E307EC" w:rsidRDefault="00813A53" w:rsidP="00872E73">
            <w:r w:rsidRPr="00E307EC">
              <w:t>63.98</w:t>
            </w:r>
          </w:p>
        </w:tc>
        <w:tc>
          <w:tcPr>
            <w:tcW w:w="1134" w:type="dxa"/>
          </w:tcPr>
          <w:p w14:paraId="1747164D" w14:textId="77777777" w:rsidR="00813A53" w:rsidRPr="00E307EC" w:rsidRDefault="00813A53" w:rsidP="00872E73">
            <w:r w:rsidRPr="00E307EC">
              <w:t>p&lt;0.001</w:t>
            </w:r>
            <w:r w:rsidRPr="00E307EC">
              <w:rPr>
                <w:vertAlign w:val="superscript"/>
              </w:rPr>
              <w:t>*</w:t>
            </w:r>
          </w:p>
        </w:tc>
      </w:tr>
      <w:tr w:rsidR="00813A53" w:rsidRPr="00E307EC" w14:paraId="7D2AA90C" w14:textId="77777777" w:rsidTr="00813A53">
        <w:trPr>
          <w:trHeight w:val="323"/>
        </w:trPr>
        <w:tc>
          <w:tcPr>
            <w:tcW w:w="3515" w:type="dxa"/>
            <w:noWrap/>
            <w:hideMark/>
          </w:tcPr>
          <w:p w14:paraId="3AF6BAB2" w14:textId="77777777" w:rsidR="00813A53" w:rsidRPr="00E307EC" w:rsidRDefault="00813A53" w:rsidP="00872E73">
            <w:pPr>
              <w:rPr>
                <w:b/>
                <w:bCs/>
              </w:rPr>
            </w:pPr>
            <w:r w:rsidRPr="00E307EC">
              <w:rPr>
                <w:b/>
                <w:bCs/>
              </w:rPr>
              <w:t>Health Insurance Scheme</w:t>
            </w:r>
          </w:p>
        </w:tc>
        <w:tc>
          <w:tcPr>
            <w:tcW w:w="3001" w:type="dxa"/>
            <w:noWrap/>
            <w:hideMark/>
          </w:tcPr>
          <w:p w14:paraId="266516A2" w14:textId="77777777" w:rsidR="00813A53" w:rsidRPr="00E307EC" w:rsidRDefault="00813A53" w:rsidP="00872E73">
            <w:r w:rsidRPr="00E307EC">
              <w:t> </w:t>
            </w:r>
          </w:p>
        </w:tc>
        <w:tc>
          <w:tcPr>
            <w:tcW w:w="1276" w:type="dxa"/>
          </w:tcPr>
          <w:p w14:paraId="0F2201C6" w14:textId="77777777" w:rsidR="00813A53" w:rsidRPr="00E307EC" w:rsidRDefault="00813A53" w:rsidP="00872E73"/>
        </w:tc>
        <w:tc>
          <w:tcPr>
            <w:tcW w:w="1134" w:type="dxa"/>
          </w:tcPr>
          <w:p w14:paraId="26AAAFE5" w14:textId="77777777" w:rsidR="00813A53" w:rsidRPr="00E307EC" w:rsidRDefault="00813A53" w:rsidP="00872E73"/>
        </w:tc>
      </w:tr>
      <w:tr w:rsidR="00813A53" w:rsidRPr="00E307EC" w14:paraId="29B0F4C2" w14:textId="77777777" w:rsidTr="00813A53">
        <w:trPr>
          <w:trHeight w:val="323"/>
        </w:trPr>
        <w:tc>
          <w:tcPr>
            <w:tcW w:w="3515" w:type="dxa"/>
            <w:noWrap/>
            <w:hideMark/>
          </w:tcPr>
          <w:p w14:paraId="68A42ECA" w14:textId="77777777" w:rsidR="00813A53" w:rsidRPr="00E307EC" w:rsidRDefault="00813A53" w:rsidP="00872E73">
            <w:r w:rsidRPr="00E307EC">
              <w:t>Contributory/Exceptional</w:t>
            </w:r>
          </w:p>
        </w:tc>
        <w:tc>
          <w:tcPr>
            <w:tcW w:w="3001" w:type="dxa"/>
            <w:noWrap/>
            <w:hideMark/>
          </w:tcPr>
          <w:p w14:paraId="7DA3D7EA" w14:textId="77777777" w:rsidR="00813A53" w:rsidRPr="00E307EC" w:rsidRDefault="00813A53" w:rsidP="00872E73">
            <w:r w:rsidRPr="00E307EC">
              <w:t>2,336,907</w:t>
            </w:r>
          </w:p>
        </w:tc>
        <w:tc>
          <w:tcPr>
            <w:tcW w:w="1276" w:type="dxa"/>
          </w:tcPr>
          <w:p w14:paraId="119F38BA" w14:textId="77777777" w:rsidR="00813A53" w:rsidRPr="00E307EC" w:rsidRDefault="00813A53" w:rsidP="00872E73">
            <w:r w:rsidRPr="00E307EC">
              <w:t>32.30</w:t>
            </w:r>
          </w:p>
        </w:tc>
        <w:tc>
          <w:tcPr>
            <w:tcW w:w="1134" w:type="dxa"/>
          </w:tcPr>
          <w:p w14:paraId="244FEFD8" w14:textId="77777777" w:rsidR="00813A53" w:rsidRPr="00E307EC" w:rsidRDefault="00813A53" w:rsidP="00872E73"/>
        </w:tc>
      </w:tr>
      <w:tr w:rsidR="00813A53" w:rsidRPr="00E307EC" w14:paraId="1906C64E" w14:textId="77777777" w:rsidTr="00813A53">
        <w:trPr>
          <w:trHeight w:val="323"/>
        </w:trPr>
        <w:tc>
          <w:tcPr>
            <w:tcW w:w="3515" w:type="dxa"/>
            <w:noWrap/>
            <w:hideMark/>
          </w:tcPr>
          <w:p w14:paraId="04AA6E4D" w14:textId="77777777" w:rsidR="00813A53" w:rsidRPr="00E307EC" w:rsidRDefault="00813A53" w:rsidP="00872E73">
            <w:r w:rsidRPr="00E307EC">
              <w:t>Subsidised</w:t>
            </w:r>
          </w:p>
        </w:tc>
        <w:tc>
          <w:tcPr>
            <w:tcW w:w="3001" w:type="dxa"/>
            <w:noWrap/>
            <w:hideMark/>
          </w:tcPr>
          <w:p w14:paraId="19563FD0" w14:textId="77777777" w:rsidR="00813A53" w:rsidRPr="00E307EC" w:rsidRDefault="00813A53" w:rsidP="00872E73">
            <w:r w:rsidRPr="00E307EC">
              <w:t>2,762,535</w:t>
            </w:r>
          </w:p>
        </w:tc>
        <w:tc>
          <w:tcPr>
            <w:tcW w:w="1276" w:type="dxa"/>
          </w:tcPr>
          <w:p w14:paraId="1CDADF1D" w14:textId="77777777" w:rsidR="00813A53" w:rsidRPr="00E307EC" w:rsidRDefault="00813A53" w:rsidP="00872E73">
            <w:r w:rsidRPr="00E307EC">
              <w:t>57.78</w:t>
            </w:r>
          </w:p>
        </w:tc>
        <w:tc>
          <w:tcPr>
            <w:tcW w:w="1134" w:type="dxa"/>
          </w:tcPr>
          <w:p w14:paraId="13AE1921" w14:textId="77777777" w:rsidR="00813A53" w:rsidRPr="00E307EC" w:rsidRDefault="00813A53" w:rsidP="00872E73"/>
        </w:tc>
      </w:tr>
      <w:tr w:rsidR="00813A53" w:rsidRPr="00E307EC" w14:paraId="1C8B0422" w14:textId="77777777" w:rsidTr="00813A53">
        <w:trPr>
          <w:trHeight w:val="323"/>
        </w:trPr>
        <w:tc>
          <w:tcPr>
            <w:tcW w:w="3515" w:type="dxa"/>
            <w:noWrap/>
            <w:hideMark/>
          </w:tcPr>
          <w:p w14:paraId="33F26478" w14:textId="77777777" w:rsidR="00813A53" w:rsidRPr="00E307EC" w:rsidRDefault="00813A53" w:rsidP="00872E73">
            <w:r w:rsidRPr="00E307EC">
              <w:t>Uninsured</w:t>
            </w:r>
          </w:p>
        </w:tc>
        <w:tc>
          <w:tcPr>
            <w:tcW w:w="3001" w:type="dxa"/>
            <w:noWrap/>
            <w:hideMark/>
          </w:tcPr>
          <w:p w14:paraId="75052A07" w14:textId="77777777" w:rsidR="00813A53" w:rsidRPr="00E307EC" w:rsidRDefault="00813A53" w:rsidP="00872E73">
            <w:r w:rsidRPr="00E307EC">
              <w:t>333,823</w:t>
            </w:r>
          </w:p>
        </w:tc>
        <w:tc>
          <w:tcPr>
            <w:tcW w:w="1276" w:type="dxa"/>
          </w:tcPr>
          <w:p w14:paraId="622A57F6" w14:textId="77777777" w:rsidR="00813A53" w:rsidRPr="00E307EC" w:rsidRDefault="00813A53" w:rsidP="00872E73">
            <w:r w:rsidRPr="00E307EC">
              <w:t>72.32</w:t>
            </w:r>
          </w:p>
        </w:tc>
        <w:tc>
          <w:tcPr>
            <w:tcW w:w="1134" w:type="dxa"/>
          </w:tcPr>
          <w:p w14:paraId="0D7D574E" w14:textId="77777777" w:rsidR="00813A53" w:rsidRPr="00E307EC" w:rsidRDefault="00813A53" w:rsidP="00872E73">
            <w:r w:rsidRPr="00E307EC">
              <w:t>p&lt;0.001</w:t>
            </w:r>
            <w:r w:rsidRPr="00E307EC">
              <w:rPr>
                <w:vertAlign w:val="superscript"/>
              </w:rPr>
              <w:t>*</w:t>
            </w:r>
          </w:p>
        </w:tc>
      </w:tr>
    </w:tbl>
    <w:p w14:paraId="70AF6861" w14:textId="0B0A9DE3" w:rsidR="00813A53" w:rsidRPr="00813A53" w:rsidRDefault="00813A53" w:rsidP="00C20F56">
      <w:pPr>
        <w:spacing w:line="240" w:lineRule="auto"/>
        <w:ind w:left="-426"/>
        <w:rPr>
          <w:sz w:val="18"/>
          <w:szCs w:val="18"/>
        </w:rPr>
      </w:pPr>
      <w:r w:rsidRPr="00813A53">
        <w:rPr>
          <w:sz w:val="18"/>
          <w:szCs w:val="18"/>
        </w:rPr>
        <w:t>* Chi-squared p-value for the trend</w:t>
      </w:r>
    </w:p>
    <w:p w14:paraId="40528A55" w14:textId="28DE40D8" w:rsidR="00813A53" w:rsidRDefault="00813A53" w:rsidP="00C20F56">
      <w:pPr>
        <w:spacing w:line="240" w:lineRule="auto"/>
        <w:ind w:left="-426"/>
      </w:pPr>
    </w:p>
    <w:p w14:paraId="716A7096" w14:textId="1B6E2DB2" w:rsidR="00813A53" w:rsidRDefault="00813A53" w:rsidP="00C20F56">
      <w:pPr>
        <w:spacing w:line="240" w:lineRule="auto"/>
        <w:ind w:left="-426"/>
      </w:pPr>
    </w:p>
    <w:p w14:paraId="6CDBBB3C" w14:textId="44AAE821" w:rsidR="00813A53" w:rsidRDefault="00813A53" w:rsidP="00C20F56">
      <w:pPr>
        <w:spacing w:line="240" w:lineRule="auto"/>
        <w:ind w:left="-426"/>
      </w:pPr>
    </w:p>
    <w:p w14:paraId="6B98133A" w14:textId="77777777" w:rsidR="00813A53" w:rsidRDefault="00813A53" w:rsidP="00C20F56">
      <w:pPr>
        <w:spacing w:line="240" w:lineRule="auto"/>
        <w:ind w:left="-426"/>
      </w:pPr>
    </w:p>
    <w:p w14:paraId="5D0D42B6" w14:textId="39B6B05A" w:rsidR="002F07DB" w:rsidRPr="00371012" w:rsidRDefault="00AF4ADD" w:rsidP="00813A53">
      <w:pPr>
        <w:spacing w:line="240" w:lineRule="auto"/>
        <w:ind w:left="-426" w:right="-472"/>
        <w:jc w:val="left"/>
        <w:rPr>
          <w:b/>
          <w:bCs/>
          <w:sz w:val="23"/>
          <w:szCs w:val="23"/>
        </w:rPr>
      </w:pPr>
      <w:r w:rsidRPr="00371012">
        <w:rPr>
          <w:b/>
          <w:bCs/>
          <w:sz w:val="23"/>
          <w:szCs w:val="23"/>
        </w:rPr>
        <w:t>S</w:t>
      </w:r>
      <w:r w:rsidR="00C20F56" w:rsidRPr="00371012">
        <w:rPr>
          <w:b/>
          <w:bCs/>
          <w:sz w:val="23"/>
          <w:szCs w:val="23"/>
        </w:rPr>
        <w:t>6</w:t>
      </w:r>
      <w:r w:rsidR="000A097D" w:rsidRPr="00371012">
        <w:rPr>
          <w:b/>
          <w:bCs/>
          <w:sz w:val="23"/>
          <w:szCs w:val="23"/>
        </w:rPr>
        <w:t xml:space="preserve"> Table </w:t>
      </w:r>
      <w:r w:rsidR="00371012">
        <w:rPr>
          <w:b/>
          <w:bCs/>
          <w:sz w:val="23"/>
          <w:szCs w:val="23"/>
        </w:rPr>
        <w:t>B</w:t>
      </w:r>
      <w:r w:rsidRPr="00371012">
        <w:rPr>
          <w:b/>
          <w:bCs/>
          <w:sz w:val="23"/>
          <w:szCs w:val="23"/>
        </w:rPr>
        <w:t xml:space="preserve"> </w:t>
      </w:r>
      <w:r w:rsidR="002F07DB" w:rsidRPr="00371012">
        <w:rPr>
          <w:b/>
          <w:bCs/>
          <w:sz w:val="23"/>
          <w:szCs w:val="23"/>
        </w:rPr>
        <w:t>Relative</w:t>
      </w:r>
      <w:r w:rsidR="00C20F56" w:rsidRPr="00371012">
        <w:rPr>
          <w:b/>
          <w:bCs/>
          <w:sz w:val="23"/>
          <w:szCs w:val="23"/>
        </w:rPr>
        <w:t xml:space="preserve"> and Slope</w:t>
      </w:r>
      <w:r w:rsidR="002F07DB" w:rsidRPr="00371012">
        <w:rPr>
          <w:b/>
          <w:bCs/>
          <w:sz w:val="23"/>
          <w:szCs w:val="23"/>
        </w:rPr>
        <w:t xml:space="preserve"> Indexes of Inequality </w:t>
      </w:r>
      <w:r w:rsidR="00857947" w:rsidRPr="00371012">
        <w:rPr>
          <w:b/>
          <w:bCs/>
          <w:sz w:val="23"/>
          <w:szCs w:val="23"/>
        </w:rPr>
        <w:t>for</w:t>
      </w:r>
      <w:r w:rsidR="00C20F56" w:rsidRPr="00371012">
        <w:rPr>
          <w:b/>
          <w:bCs/>
          <w:sz w:val="23"/>
          <w:szCs w:val="23"/>
        </w:rPr>
        <w:t xml:space="preserve"> having less than seven prenatal care visits </w:t>
      </w:r>
      <w:r w:rsidR="00857947" w:rsidRPr="00371012">
        <w:rPr>
          <w:b/>
          <w:bCs/>
          <w:sz w:val="23"/>
          <w:szCs w:val="23"/>
        </w:rPr>
        <w:t xml:space="preserve">(percentage) </w:t>
      </w:r>
      <w:r w:rsidR="002F07DB" w:rsidRPr="00371012">
        <w:rPr>
          <w:b/>
          <w:bCs/>
          <w:sz w:val="23"/>
          <w:szCs w:val="23"/>
        </w:rPr>
        <w:t xml:space="preserve">by </w:t>
      </w:r>
      <w:r w:rsidR="00C20F56" w:rsidRPr="00371012">
        <w:rPr>
          <w:b/>
          <w:bCs/>
          <w:sz w:val="23"/>
          <w:szCs w:val="23"/>
        </w:rPr>
        <w:t>maternal education and health insurance scheme</w:t>
      </w:r>
      <w:r w:rsidR="002F07DB" w:rsidRPr="00371012">
        <w:rPr>
          <w:b/>
          <w:bCs/>
          <w:sz w:val="23"/>
          <w:szCs w:val="23"/>
        </w:rPr>
        <w:t>, 2008-2018</w:t>
      </w:r>
    </w:p>
    <w:p w14:paraId="2439AA2C" w14:textId="77777777" w:rsidR="00C20F56" w:rsidRPr="00813A53" w:rsidRDefault="00C20F56" w:rsidP="00C20F56">
      <w:pPr>
        <w:spacing w:line="240" w:lineRule="auto"/>
        <w:ind w:left="-426"/>
        <w:rPr>
          <w:sz w:val="14"/>
          <w:szCs w:val="14"/>
        </w:rPr>
      </w:pPr>
    </w:p>
    <w:tbl>
      <w:tblPr>
        <w:tblW w:w="9920" w:type="dxa"/>
        <w:jc w:val="center"/>
        <w:tblLook w:val="04A0" w:firstRow="1" w:lastRow="0" w:firstColumn="1" w:lastColumn="0" w:noHBand="0" w:noVBand="1"/>
      </w:tblPr>
      <w:tblGrid>
        <w:gridCol w:w="1304"/>
        <w:gridCol w:w="2154"/>
        <w:gridCol w:w="2154"/>
        <w:gridCol w:w="2154"/>
        <w:gridCol w:w="2154"/>
      </w:tblGrid>
      <w:tr w:rsidR="00C20F56" w:rsidRPr="002F07DB" w14:paraId="38FF0871" w14:textId="77777777" w:rsidTr="002866B0">
        <w:trPr>
          <w:trHeight w:val="600"/>
          <w:jc w:val="center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D0B6B" w14:textId="77777777" w:rsidR="00C20F56" w:rsidRPr="002F07DB" w:rsidRDefault="00C20F56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  <w:tc>
          <w:tcPr>
            <w:tcW w:w="4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5531F" w14:textId="26F99DAC" w:rsidR="00C20F56" w:rsidRPr="002F07DB" w:rsidRDefault="00C20F56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eastAsia="Times New Roman" w:cs="Calibri"/>
                <w:sz w:val="22"/>
                <w:szCs w:val="22"/>
                <w:lang w:eastAsia="en-GB"/>
              </w:rPr>
              <w:t>Relative</w:t>
            </w:r>
            <w:r w:rsidRPr="0016347A">
              <w:rPr>
                <w:rFonts w:eastAsia="Times New Roman" w:cs="Calibri"/>
                <w:sz w:val="22"/>
                <w:szCs w:val="22"/>
                <w:lang w:eastAsia="en-GB"/>
              </w:rPr>
              <w:t xml:space="preserve"> Index of Inequality (CI 95%)</w:t>
            </w:r>
          </w:p>
        </w:tc>
        <w:tc>
          <w:tcPr>
            <w:tcW w:w="4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1D26B" w14:textId="455727D0" w:rsidR="00C20F56" w:rsidRPr="002F07DB" w:rsidRDefault="00C20F56" w:rsidP="002F07DB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eastAsia="Times New Roman" w:cs="Calibri"/>
                <w:sz w:val="22"/>
                <w:szCs w:val="22"/>
                <w:lang w:eastAsia="en-GB"/>
              </w:rPr>
              <w:t>Slop</w:t>
            </w:r>
            <w:r w:rsidRPr="00C20F56">
              <w:rPr>
                <w:rFonts w:eastAsia="Times New Roman" w:cs="Calibri"/>
                <w:sz w:val="22"/>
                <w:szCs w:val="22"/>
                <w:lang w:eastAsia="en-GB"/>
              </w:rPr>
              <w:t>e Index of Inequality (CI 95%)</w:t>
            </w:r>
          </w:p>
        </w:tc>
      </w:tr>
      <w:tr w:rsidR="00C20F56" w:rsidRPr="002F07DB" w14:paraId="6EFDC2CD" w14:textId="77777777" w:rsidTr="00C20F56">
        <w:trPr>
          <w:trHeight w:val="680"/>
          <w:jc w:val="center"/>
        </w:trPr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AE04" w14:textId="4F3F76F2" w:rsidR="00C20F56" w:rsidRPr="002F07DB" w:rsidRDefault="00C20F56" w:rsidP="00C20F56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FAB8B" w14:textId="584CECCC" w:rsidR="00C20F56" w:rsidRPr="002F07DB" w:rsidRDefault="00C20F56" w:rsidP="00C20F56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0D1C19">
              <w:rPr>
                <w:rFonts w:eastAsia="Times New Roman" w:cs="Calibri"/>
                <w:sz w:val="22"/>
                <w:szCs w:val="22"/>
                <w:lang w:eastAsia="en-GB"/>
              </w:rPr>
              <w:t>Maternal education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4B00A" w14:textId="2CAB9D14" w:rsidR="00C20F56" w:rsidRPr="002F07DB" w:rsidRDefault="00C20F56" w:rsidP="00C20F56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20F56">
              <w:rPr>
                <w:rFonts w:eastAsia="Times New Roman" w:cs="Calibri"/>
                <w:sz w:val="22"/>
                <w:szCs w:val="22"/>
                <w:lang w:eastAsia="en-GB"/>
              </w:rPr>
              <w:t>Health insurance scheme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2407A" w14:textId="5939A497" w:rsidR="00C20F56" w:rsidRPr="002F07DB" w:rsidRDefault="00C20F56" w:rsidP="00C20F56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0D1C19">
              <w:rPr>
                <w:rFonts w:eastAsia="Times New Roman" w:cs="Calibri"/>
                <w:sz w:val="22"/>
                <w:szCs w:val="22"/>
                <w:lang w:eastAsia="en-GB"/>
              </w:rPr>
              <w:t>Maternal education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3EEFF" w14:textId="136C1C56" w:rsidR="00C20F56" w:rsidRPr="002F07DB" w:rsidRDefault="00C20F56" w:rsidP="00C20F56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20F56">
              <w:rPr>
                <w:rFonts w:eastAsia="Times New Roman" w:cs="Calibri"/>
                <w:sz w:val="22"/>
                <w:szCs w:val="22"/>
                <w:lang w:eastAsia="en-GB"/>
              </w:rPr>
              <w:t>Health insurance scheme</w:t>
            </w:r>
          </w:p>
        </w:tc>
      </w:tr>
      <w:tr w:rsidR="00857947" w:rsidRPr="002F07DB" w14:paraId="416EE214" w14:textId="77777777" w:rsidTr="004842C4">
        <w:trPr>
          <w:trHeight w:val="334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33CD" w14:textId="77777777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Overall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B06BB" w14:textId="7C06C482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64 (1.63, 1.64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E03CE" w14:textId="6F1E0CF0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1</w:t>
            </w:r>
            <w:r w:rsidR="00153F69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 xml:space="preserve"> (2.1</w:t>
            </w:r>
            <w:r w:rsidR="00153F69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, 2.11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4E7CD" w14:textId="49DB04FB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7.48 (27.3</w:t>
            </w:r>
            <w:r w:rsidR="00A721F6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, 27.67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28580" w14:textId="207464E5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38.72 (38.54, 38.9</w:t>
            </w:r>
            <w:r w:rsidR="004F346B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</w:tr>
      <w:tr w:rsidR="00857947" w:rsidRPr="002F07DB" w14:paraId="0025E50D" w14:textId="77777777" w:rsidTr="004842C4">
        <w:trPr>
          <w:trHeight w:val="334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F234" w14:textId="77777777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FA609" w14:textId="03793068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62 (1.60, 1.64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16562" w14:textId="7146F4D2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51 (2.48, 2.54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B50B2" w14:textId="64565731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4.79 (24.18, 25.41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AB61F" w14:textId="35FDDD24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43.75 (43.19, 44.31)</w:t>
            </w:r>
          </w:p>
        </w:tc>
      </w:tr>
      <w:tr w:rsidR="00857947" w:rsidRPr="002F07DB" w14:paraId="184E4580" w14:textId="77777777" w:rsidTr="004842C4">
        <w:trPr>
          <w:trHeight w:val="334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C61D" w14:textId="77777777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D2EB1" w14:textId="62E82F73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63 (1.61, 1.66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4EA3C" w14:textId="6EE3575C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47 (2.44, 2.5</w:t>
            </w:r>
            <w:r w:rsidR="00153F69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AC089" w14:textId="5F5BE4D7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5.43 (24.81, 26.05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F337B" w14:textId="2C4F6E9F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43.15 (42.6</w:t>
            </w:r>
            <w:r w:rsidR="004F346B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, 43.71)</w:t>
            </w:r>
          </w:p>
        </w:tc>
      </w:tr>
      <w:tr w:rsidR="00857947" w:rsidRPr="002F07DB" w14:paraId="4BFE9C9A" w14:textId="77777777" w:rsidTr="004842C4">
        <w:trPr>
          <w:trHeight w:val="334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EB69" w14:textId="77777777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FDF8F" w14:textId="00713895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61 (1.59, 1.63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01E35" w14:textId="6EDA8E98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28 (2.25, 2.31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3A600" w14:textId="6366F77A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5.34 (24.69, 25.99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C18E6" w14:textId="59D3704B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40.61 (40.03, 41.19)</w:t>
            </w:r>
          </w:p>
        </w:tc>
      </w:tr>
      <w:tr w:rsidR="00857947" w:rsidRPr="002F07DB" w14:paraId="7588CE38" w14:textId="77777777" w:rsidTr="004842C4">
        <w:trPr>
          <w:trHeight w:val="334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8DA6" w14:textId="77777777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8DAA4" w14:textId="15E9BD9D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68 (1.66, 1.7</w:t>
            </w:r>
            <w:r w:rsidR="00795BDA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8AE68" w14:textId="519D4179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34 (2.31, 2.37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79AAE" w14:textId="687E6E9F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7.</w:t>
            </w:r>
            <w:r w:rsidR="00A721F6">
              <w:rPr>
                <w:rFonts w:cs="Calibri"/>
                <w:sz w:val="22"/>
                <w:szCs w:val="22"/>
              </w:rPr>
              <w:t>00</w:t>
            </w:r>
            <w:r>
              <w:rPr>
                <w:rFonts w:cs="Calibri"/>
                <w:sz w:val="22"/>
                <w:szCs w:val="22"/>
              </w:rPr>
              <w:t xml:space="preserve"> (26.37, 27.63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495AD" w14:textId="1F87C238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41.39 (40.82, 41.97)</w:t>
            </w:r>
          </w:p>
        </w:tc>
      </w:tr>
      <w:tr w:rsidR="00857947" w:rsidRPr="002F07DB" w14:paraId="7C253BEE" w14:textId="77777777" w:rsidTr="004842C4">
        <w:trPr>
          <w:trHeight w:val="334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35AE" w14:textId="77777777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40717" w14:textId="431BF545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73 (1.7</w:t>
            </w:r>
            <w:r w:rsidR="00795BDA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, 1.75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0BDA5" w14:textId="18E59A4C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38 (2.35, 2.41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836F0" w14:textId="5566BDF9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8.57 (27.94, 29.2</w:t>
            </w:r>
            <w:r w:rsidR="00A721F6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FAA6F" w14:textId="36329112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42.96 (42.38, 43.54)</w:t>
            </w:r>
          </w:p>
        </w:tc>
      </w:tr>
      <w:tr w:rsidR="00857947" w:rsidRPr="002F07DB" w14:paraId="1AC3F9E5" w14:textId="77777777" w:rsidTr="004842C4">
        <w:trPr>
          <w:trHeight w:val="334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092E" w14:textId="77777777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1FCF5" w14:textId="60D73D60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66 (1.64, 1.68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21547" w14:textId="3B5D1932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.15 (2.12, 2.17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70934" w14:textId="6192EF18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8.82 (28.2</w:t>
            </w:r>
            <w:r w:rsidR="00A721F6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, 29.45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CE757" w14:textId="4CF43841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41.04 (40.46, 41.63)</w:t>
            </w:r>
          </w:p>
        </w:tc>
      </w:tr>
      <w:tr w:rsidR="00857947" w:rsidRPr="002F07DB" w14:paraId="6E3F7902" w14:textId="77777777" w:rsidTr="004842C4">
        <w:trPr>
          <w:trHeight w:val="334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7EAF" w14:textId="77777777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6FE20" w14:textId="3C5A7779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56 (1.54, 1.57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009E2" w14:textId="7D9C66DB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85 (1.83, 1.87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81179" w14:textId="5CEB4C4D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6.1</w:t>
            </w:r>
            <w:r w:rsidR="00A721F6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 xml:space="preserve"> (25.48, 26.72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74902" w14:textId="501EF1D9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34.53 (33.95, 35.12)</w:t>
            </w:r>
          </w:p>
        </w:tc>
      </w:tr>
      <w:tr w:rsidR="00857947" w:rsidRPr="002F07DB" w14:paraId="1DEC7C68" w14:textId="77777777" w:rsidTr="004842C4">
        <w:trPr>
          <w:trHeight w:val="334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2143" w14:textId="77777777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2D199" w14:textId="75A63080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53 (1.51, 1.55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F8E49" w14:textId="7422DBA3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74 (1.72, 1.75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246BC" w14:textId="60999D52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5.75 (25.12, 26.37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8AA80" w14:textId="4E3102AC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31.22 (30.63, 31.82)</w:t>
            </w:r>
          </w:p>
        </w:tc>
      </w:tr>
      <w:tr w:rsidR="00857947" w:rsidRPr="002F07DB" w14:paraId="52F00174" w14:textId="77777777" w:rsidTr="004842C4">
        <w:trPr>
          <w:trHeight w:val="334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7554" w14:textId="77777777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ADF4C" w14:textId="039F8CA6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57 (1.55, 1.59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540E6" w14:textId="7850F49F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73 (1.71, 1.75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78CAD" w14:textId="00352C08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7.14 (26.51, 27.77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43710" w14:textId="49406F74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30.63 (30.03, 31.24)</w:t>
            </w:r>
          </w:p>
        </w:tc>
      </w:tr>
      <w:tr w:rsidR="00857947" w:rsidRPr="002F07DB" w14:paraId="450400B5" w14:textId="77777777" w:rsidTr="004842C4">
        <w:trPr>
          <w:trHeight w:val="334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9768" w14:textId="77777777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14991" w14:textId="1AE37062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61 (1.59, 1.63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04940" w14:textId="229B4E26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78 (1.76, 1.8</w:t>
            </w:r>
            <w:r w:rsidR="00153F69">
              <w:rPr>
                <w:rFonts w:cs="Calibri"/>
                <w:sz w:val="22"/>
                <w:szCs w:val="22"/>
              </w:rPr>
              <w:t>0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6BC3E" w14:textId="12E6EF33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7.84 (27.21, 28.47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C77CE" w14:textId="48008F5B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31.98 (31.37, 32.59)</w:t>
            </w:r>
          </w:p>
        </w:tc>
      </w:tr>
      <w:tr w:rsidR="00857947" w:rsidRPr="002F07DB" w14:paraId="28FF0495" w14:textId="77777777" w:rsidTr="004842C4">
        <w:trPr>
          <w:trHeight w:val="334"/>
          <w:jc w:val="center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FA58" w14:textId="77777777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2F07DB">
              <w:rPr>
                <w:rFonts w:eastAsia="Times New Roman" w:cs="Calibri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FE39B" w14:textId="225B1C4C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62 (1.61, 1.64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B586C" w14:textId="33FF772C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1.97 (1.95, 2.</w:t>
            </w:r>
            <w:r w:rsidR="00153F69">
              <w:rPr>
                <w:rFonts w:cs="Calibri"/>
                <w:sz w:val="22"/>
                <w:szCs w:val="22"/>
              </w:rPr>
              <w:t>00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BFA08" w14:textId="40732529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27.91 (27.27, 28.55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E8A11" w14:textId="58886435" w:rsidR="00857947" w:rsidRPr="002F07DB" w:rsidRDefault="00857947" w:rsidP="004842C4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cs="Calibri"/>
                <w:sz w:val="22"/>
                <w:szCs w:val="22"/>
              </w:rPr>
              <w:t>36.66 (36.06, 37.26)</w:t>
            </w:r>
          </w:p>
        </w:tc>
      </w:tr>
    </w:tbl>
    <w:p w14:paraId="6AB794B7" w14:textId="60E482F6" w:rsidR="002F07DB" w:rsidRDefault="002F07DB" w:rsidP="00C20F56"/>
    <w:sectPr w:rsidR="002F07DB" w:rsidSect="00C20F56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7DB"/>
    <w:rsid w:val="000A097D"/>
    <w:rsid w:val="000D1C19"/>
    <w:rsid w:val="000E2BD3"/>
    <w:rsid w:val="000E6795"/>
    <w:rsid w:val="00114309"/>
    <w:rsid w:val="00122681"/>
    <w:rsid w:val="0013266B"/>
    <w:rsid w:val="00137649"/>
    <w:rsid w:val="00153CF9"/>
    <w:rsid w:val="00153F69"/>
    <w:rsid w:val="001614FA"/>
    <w:rsid w:val="0016347A"/>
    <w:rsid w:val="00171401"/>
    <w:rsid w:val="001D043D"/>
    <w:rsid w:val="0021229A"/>
    <w:rsid w:val="00245402"/>
    <w:rsid w:val="00257096"/>
    <w:rsid w:val="0029750D"/>
    <w:rsid w:val="002D4C41"/>
    <w:rsid w:val="002D569D"/>
    <w:rsid w:val="002F07DB"/>
    <w:rsid w:val="00371012"/>
    <w:rsid w:val="00436805"/>
    <w:rsid w:val="004842C4"/>
    <w:rsid w:val="004C0E28"/>
    <w:rsid w:val="004F346B"/>
    <w:rsid w:val="005027CE"/>
    <w:rsid w:val="00525A9B"/>
    <w:rsid w:val="005822A3"/>
    <w:rsid w:val="00592D69"/>
    <w:rsid w:val="005A4D4C"/>
    <w:rsid w:val="00634CA3"/>
    <w:rsid w:val="00642606"/>
    <w:rsid w:val="00677028"/>
    <w:rsid w:val="00690237"/>
    <w:rsid w:val="006D5B91"/>
    <w:rsid w:val="00785248"/>
    <w:rsid w:val="00795BDA"/>
    <w:rsid w:val="00813A53"/>
    <w:rsid w:val="00823093"/>
    <w:rsid w:val="00857947"/>
    <w:rsid w:val="008852D2"/>
    <w:rsid w:val="008A149C"/>
    <w:rsid w:val="00906B74"/>
    <w:rsid w:val="009405FB"/>
    <w:rsid w:val="009718F9"/>
    <w:rsid w:val="00985DE8"/>
    <w:rsid w:val="009D5519"/>
    <w:rsid w:val="009F26B2"/>
    <w:rsid w:val="00A721F6"/>
    <w:rsid w:val="00AE0189"/>
    <w:rsid w:val="00AF4ADD"/>
    <w:rsid w:val="00B6027A"/>
    <w:rsid w:val="00BB7A89"/>
    <w:rsid w:val="00C20F56"/>
    <w:rsid w:val="00C61B31"/>
    <w:rsid w:val="00CD08B0"/>
    <w:rsid w:val="00D227F0"/>
    <w:rsid w:val="00D447BA"/>
    <w:rsid w:val="00D63860"/>
    <w:rsid w:val="00DC7D82"/>
    <w:rsid w:val="00E05200"/>
    <w:rsid w:val="00FD6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03129"/>
  <w15:chartTrackingRefBased/>
  <w15:docId w15:val="{210B260F-E253-447D-AD72-AB8ED7556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Times New Roman"/>
        <w:sz w:val="24"/>
        <w:szCs w:val="24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E2BD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BD3"/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47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47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13A53"/>
    <w:pPr>
      <w:spacing w:line="240" w:lineRule="auto"/>
      <w:jc w:val="left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66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GH</dc:creator>
  <cp:keywords/>
  <dc:description/>
  <cp:lastModifiedBy>Carol GH</cp:lastModifiedBy>
  <cp:revision>12</cp:revision>
  <dcterms:created xsi:type="dcterms:W3CDTF">2021-06-08T21:05:00Z</dcterms:created>
  <dcterms:modified xsi:type="dcterms:W3CDTF">2021-06-15T20:44:00Z</dcterms:modified>
</cp:coreProperties>
</file>